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B06" w:rsidRPr="00271B06" w:rsidRDefault="000C4B9B" w:rsidP="00271B06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6437F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Pr="002643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4B9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ercent contribution of food categories </w:t>
      </w:r>
      <w:r w:rsidR="000E627D">
        <w:rPr>
          <w:rFonts w:ascii="Times New Roman" w:hAnsi="Times New Roman" w:cs="Times New Roman"/>
          <w:bCs/>
          <w:sz w:val="24"/>
          <w:szCs w:val="24"/>
          <w:lang w:val="en-US"/>
        </w:rPr>
        <w:t>to</w:t>
      </w:r>
      <w:r w:rsidRPr="000C4B9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0E627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0C4B9B">
        <w:rPr>
          <w:rFonts w:ascii="Times New Roman" w:hAnsi="Times New Roman" w:cs="Times New Roman"/>
          <w:bCs/>
          <w:sz w:val="24"/>
          <w:szCs w:val="24"/>
          <w:lang w:val="en-US"/>
        </w:rPr>
        <w:t>die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Down </w:t>
      </w:r>
      <w:r w:rsidR="000E627D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yndrome persons</w:t>
      </w:r>
      <w:r w:rsidR="000E627D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pPr w:leftFromText="141" w:rightFromText="141" w:horzAnchor="margin" w:tblpXSpec="center" w:tblpY="765"/>
        <w:tblW w:w="9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1880"/>
        <w:gridCol w:w="1559"/>
        <w:gridCol w:w="993"/>
        <w:gridCol w:w="1275"/>
        <w:gridCol w:w="674"/>
        <w:gridCol w:w="1247"/>
        <w:gridCol w:w="994"/>
      </w:tblGrid>
      <w:tr w:rsidR="00105F86" w:rsidRPr="00B6596D" w:rsidTr="000E627D">
        <w:trPr>
          <w:trHeight w:val="300"/>
        </w:trPr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5F86" w:rsidRPr="00B6596D" w:rsidRDefault="00105F86" w:rsidP="00271B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</w:t>
            </w:r>
            <w:r w:rsid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mple</w:t>
            </w:r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D</w:t>
            </w:r>
            <w:proofErr w:type="spellEnd"/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read</w:t>
            </w:r>
            <w:proofErr w:type="spellEnd"/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ereal</w:t>
            </w:r>
            <w:proofErr w:type="spellEnd"/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, pasta, </w:t>
            </w:r>
            <w:proofErr w:type="spellStart"/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ra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Legumes</w:t>
            </w:r>
            <w:proofErr w:type="spellEnd"/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ice</w:t>
            </w:r>
            <w:proofErr w:type="spellEnd"/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otatoe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eats</w:t>
            </w:r>
            <w:proofErr w:type="spellEnd"/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eg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airy</w:t>
            </w:r>
            <w:proofErr w:type="spellEnd"/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roducts</w:t>
            </w:r>
            <w:proofErr w:type="spell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ruit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egetables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esserts</w:t>
            </w:r>
            <w:proofErr w:type="spellEnd"/>
          </w:p>
        </w:tc>
      </w:tr>
      <w:tr w:rsidR="00105F86" w:rsidRPr="00B6596D" w:rsidTr="000E627D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</w:tr>
      <w:tr w:rsidR="00105F86" w:rsidRPr="00B6596D" w:rsidTr="000E627D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</w:tr>
      <w:tr w:rsidR="00105F86" w:rsidRPr="00B6596D" w:rsidTr="000E627D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3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</w:tr>
      <w:tr w:rsidR="00105F86" w:rsidRPr="00B6596D" w:rsidTr="000E627D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</w:tr>
      <w:tr w:rsidR="00105F86" w:rsidRPr="00B6596D" w:rsidTr="000E627D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105F86" w:rsidRPr="00B6596D" w:rsidTr="000E627D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105F86" w:rsidRPr="00B6596D" w:rsidTr="000E627D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</w:tr>
      <w:tr w:rsidR="00105F86" w:rsidRPr="00B6596D" w:rsidTr="000E627D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8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</w:tr>
      <w:tr w:rsidR="00105F86" w:rsidRPr="00B6596D" w:rsidTr="000E627D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105F86" w:rsidRPr="00B6596D" w:rsidTr="000E627D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</w:tr>
      <w:tr w:rsidR="00105F86" w:rsidRPr="00B6596D" w:rsidTr="000E627D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7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105F86" w:rsidRPr="00B6596D" w:rsidTr="000E627D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105F86" w:rsidRPr="00B6596D" w:rsidTr="000E627D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105F86" w:rsidRPr="00B6596D" w:rsidTr="000E627D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105F86" w:rsidRPr="00B6596D" w:rsidTr="000E627D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105F86" w:rsidRPr="00B6596D" w:rsidTr="000E627D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8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105F86" w:rsidRPr="00B6596D" w:rsidTr="000E627D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</w:tr>
      <w:tr w:rsidR="00105F86" w:rsidRPr="00B6596D" w:rsidTr="000E627D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F86" w:rsidRPr="00B6596D" w:rsidRDefault="00105F86" w:rsidP="00271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65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</w:t>
            </w:r>
          </w:p>
        </w:tc>
      </w:tr>
    </w:tbl>
    <w:p w:rsidR="00B83DEC" w:rsidRPr="000C4B9B" w:rsidRDefault="00B83DEC" w:rsidP="00271B06">
      <w:pPr>
        <w:spacing w:after="0" w:line="240" w:lineRule="auto"/>
        <w:jc w:val="both"/>
        <w:rPr>
          <w:lang w:val="en-US"/>
        </w:rPr>
      </w:pPr>
    </w:p>
    <w:sectPr w:rsidR="00B83DEC" w:rsidRPr="000C4B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A29"/>
    <w:rsid w:val="000C4B9B"/>
    <w:rsid w:val="000E627D"/>
    <w:rsid w:val="00105F86"/>
    <w:rsid w:val="00271B06"/>
    <w:rsid w:val="00584A29"/>
    <w:rsid w:val="00630F66"/>
    <w:rsid w:val="00B6596D"/>
    <w:rsid w:val="00B83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0E62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E627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E62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E62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E627D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E6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E62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0E62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E627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E62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E62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E627D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E6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E62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7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ndela</dc:creator>
  <cp:keywords/>
  <dc:description/>
  <cp:lastModifiedBy>Silvia Turroni</cp:lastModifiedBy>
  <cp:revision>6</cp:revision>
  <dcterms:created xsi:type="dcterms:W3CDTF">2014-09-11T10:46:00Z</dcterms:created>
  <dcterms:modified xsi:type="dcterms:W3CDTF">2014-09-19T14:48:00Z</dcterms:modified>
</cp:coreProperties>
</file>